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DDD84" w14:textId="3F353CC1" w:rsidR="006A4541" w:rsidRPr="006A4541" w:rsidRDefault="006A4541" w:rsidP="006A4541">
      <w:pPr>
        <w:pStyle w:val="Caption"/>
        <w:keepNext/>
        <w:rPr>
          <w:rFonts w:eastAsia="Malgun Gothic"/>
          <w:sz w:val="24"/>
          <w:szCs w:val="24"/>
          <w:lang w:eastAsia="ko-KR"/>
        </w:rPr>
      </w:pPr>
      <w:bookmarkStart w:id="0" w:name="_GoBack"/>
      <w:bookmarkEnd w:id="0"/>
    </w:p>
    <w:tbl>
      <w:tblPr>
        <w:tblpPr w:vertAnchor="text" w:tblpY="1"/>
        <w:tblW w:w="89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6"/>
        <w:gridCol w:w="2146"/>
        <w:gridCol w:w="1701"/>
        <w:gridCol w:w="851"/>
        <w:gridCol w:w="1984"/>
        <w:gridCol w:w="993"/>
      </w:tblGrid>
      <w:tr w:rsidR="00826788" w14:paraId="38E17CEF" w14:textId="77777777" w:rsidTr="009B6BDB">
        <w:trPr>
          <w:trHeight w:val="23"/>
        </w:trPr>
        <w:tc>
          <w:tcPr>
            <w:tcW w:w="1256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</w:tcPr>
          <w:p w14:paraId="0EE63B99" w14:textId="77777777" w:rsidR="009B6BDB" w:rsidRPr="000D402D" w:rsidRDefault="00D127AF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Cohort</w:t>
            </w:r>
          </w:p>
        </w:tc>
        <w:tc>
          <w:tcPr>
            <w:tcW w:w="2146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31891EEA" w14:textId="77777777" w:rsidR="009B6BDB" w:rsidRPr="000D402D" w:rsidRDefault="00D127AF" w:rsidP="00E44808">
            <w:pPr>
              <w:spacing w:after="200"/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  <w:t>Features</w:t>
            </w:r>
          </w:p>
        </w:tc>
        <w:tc>
          <w:tcPr>
            <w:tcW w:w="1701" w:type="dxa"/>
            <w:tcBorders>
              <w:top w:val="single" w:sz="18" w:space="0" w:color="0A0000"/>
              <w:left w:val="nil"/>
              <w:bottom w:val="single" w:sz="4" w:space="0" w:color="0A0000"/>
              <w:right w:val="dotted" w:sz="4" w:space="0" w:color="auto"/>
            </w:tcBorders>
          </w:tcPr>
          <w:p w14:paraId="7473BF7B" w14:textId="77777777" w:rsidR="009B6BDB" w:rsidRPr="000D402D" w:rsidRDefault="00D127AF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851" w:type="dxa"/>
            <w:tcBorders>
              <w:top w:val="single" w:sz="18" w:space="0" w:color="0A0000"/>
              <w:left w:val="dotted" w:sz="4" w:space="0" w:color="auto"/>
              <w:bottom w:val="single" w:sz="4" w:space="0" w:color="0A0000"/>
              <w:right w:val="dotted" w:sz="4" w:space="0" w:color="auto"/>
            </w:tcBorders>
          </w:tcPr>
          <w:p w14:paraId="1785BC76" w14:textId="1E8C2B53" w:rsidR="009B6BDB" w:rsidRPr="000D402D" w:rsidRDefault="009742AC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="00D127AF" w:rsidRPr="000D402D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1984" w:type="dxa"/>
            <w:tcBorders>
              <w:top w:val="single" w:sz="18" w:space="0" w:color="0A0000"/>
              <w:left w:val="dotted" w:sz="4" w:space="0" w:color="auto"/>
              <w:bottom w:val="single" w:sz="4" w:space="0" w:color="0A0000"/>
              <w:right w:val="nil"/>
            </w:tcBorders>
            <w:vAlign w:val="center"/>
          </w:tcPr>
          <w:p w14:paraId="009BA834" w14:textId="77777777" w:rsidR="009B6BDB" w:rsidRPr="000D402D" w:rsidRDefault="00D127AF" w:rsidP="00E44808">
            <w:pPr>
              <w:spacing w:after="200"/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aHR (95% CI)</w:t>
            </w:r>
          </w:p>
        </w:tc>
        <w:tc>
          <w:tcPr>
            <w:tcW w:w="993" w:type="dxa"/>
            <w:tcBorders>
              <w:top w:val="single" w:sz="18" w:space="0" w:color="0A0000"/>
              <w:left w:val="dotted" w:sz="4" w:space="0" w:color="auto"/>
              <w:bottom w:val="single" w:sz="4" w:space="0" w:color="0A0000"/>
              <w:right w:val="nil"/>
            </w:tcBorders>
          </w:tcPr>
          <w:p w14:paraId="6E90823E" w14:textId="01437884" w:rsidR="009B6BDB" w:rsidRPr="000D402D" w:rsidRDefault="009742AC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9742AC">
              <w:rPr>
                <w:rFonts w:ascii="Arial" w:eastAsia="KoPub바탕체 Medium" w:hAnsi="Arial" w:cs="Arial" w:hint="eastAsia"/>
                <w:b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="00D127AF" w:rsidRPr="000D402D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-value</w:t>
            </w:r>
          </w:p>
        </w:tc>
      </w:tr>
      <w:tr w:rsidR="00826788" w14:paraId="218CEF67" w14:textId="77777777" w:rsidTr="009B6BDB">
        <w:trPr>
          <w:trHeight w:val="312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</w:tcPr>
          <w:p w14:paraId="3D82BE4E" w14:textId="77777777" w:rsidR="009B6BDB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External</w:t>
            </w:r>
          </w:p>
          <w:p w14:paraId="5BCB9C3D" w14:textId="77777777" w:rsidR="009B6BDB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Cohort 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D35AB33" w14:textId="351309AB" w:rsidR="009B6BDB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Real MET</w:t>
            </w:r>
            <w:r w:rsidR="00276F96"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EF59199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2DDFA520" w14:textId="430E6C71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7CE90EB" w14:textId="77777777" w:rsidR="009B6BDB" w:rsidRPr="000D402D" w:rsidRDefault="009B6BDB" w:rsidP="00E44808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dotted" w:sz="4" w:space="0" w:color="auto"/>
              <w:right w:val="nil"/>
            </w:tcBorders>
          </w:tcPr>
          <w:p w14:paraId="4A9A6E79" w14:textId="42151CE3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4928599A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36C8F4EC" w14:textId="77777777" w:rsidR="009B6BDB" w:rsidRPr="000D402D" w:rsidRDefault="009B6BDB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668C58B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C6F4E19" w14:textId="7777777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513DE70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64941DD" w14:textId="7777777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right w:val="nil"/>
            </w:tcBorders>
          </w:tcPr>
          <w:p w14:paraId="4370603A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60E6207C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C023C31" w14:textId="77777777" w:rsidR="009B6BDB" w:rsidRPr="000D402D" w:rsidRDefault="009B6BDB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CCBF612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Y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7ABFB4F" w14:textId="79872032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91 (1.6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24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4BD4FFC2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5648B32" w14:textId="062D399C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55 (1.29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86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bottom w:val="nil"/>
              <w:right w:val="nil"/>
            </w:tcBorders>
          </w:tcPr>
          <w:p w14:paraId="3D3CCF36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429EC948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77791507" w14:textId="77777777" w:rsidR="009B6BDB" w:rsidRPr="000D402D" w:rsidRDefault="009B6BDB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B28A187" w14:textId="3666AD94" w:rsidR="009B6BDB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Predicted MET</w:t>
            </w:r>
            <w:r w:rsidR="00276F96"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0C9BF23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36B68EBD" w14:textId="3F38821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48EA727" w14:textId="77777777" w:rsidR="009B6BDB" w:rsidRPr="000D402D" w:rsidRDefault="009B6BDB" w:rsidP="00E44808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dotted" w:sz="4" w:space="0" w:color="auto"/>
              <w:right w:val="nil"/>
            </w:tcBorders>
          </w:tcPr>
          <w:p w14:paraId="3FAF4960" w14:textId="1018FAB4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19B913DB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09CAE17" w14:textId="77777777" w:rsidR="009B6BDB" w:rsidRPr="000D402D" w:rsidRDefault="009B6BDB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5CF8783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58EA0A8" w14:textId="7777777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BB60E72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254F4D8" w14:textId="7777777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right w:val="nil"/>
            </w:tcBorders>
          </w:tcPr>
          <w:p w14:paraId="2041DC9C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5343914C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3B8176" w14:textId="77777777" w:rsidR="009B6BDB" w:rsidRPr="000D402D" w:rsidRDefault="009B6BDB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281F4" w14:textId="77777777" w:rsidR="009B6BDB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Y</w:t>
            </w: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9A051AC" w14:textId="261AEACA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9</w:t>
            </w:r>
            <w:r w:rsidR="001E0746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 xml:space="preserve"> (1.</w:t>
            </w:r>
            <w:r w:rsidR="001E0746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6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31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69F9C5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A9FBC94" w14:textId="107E165C" w:rsidR="009B6BDB" w:rsidRPr="000D402D" w:rsidRDefault="00D127AF" w:rsidP="00E44808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5</w:t>
            </w:r>
            <w:r w:rsidR="001E0746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 xml:space="preserve"> (1.</w:t>
            </w:r>
            <w:r w:rsidR="001E0746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="001E0746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</w:t>
            </w:r>
            <w:r w:rsidR="001E0746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1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4D125494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0D0B189A" w14:textId="77777777" w:rsidTr="009B6BDB">
        <w:trPr>
          <w:trHeight w:val="312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2A0126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xternal</w:t>
            </w:r>
          </w:p>
          <w:p w14:paraId="007B0845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Cohort 2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8DD0B" w14:textId="1C1DD30C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Real MET</w:t>
            </w:r>
            <w:r w:rsidR="00276F96"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0844954A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4A1FEFE4" w14:textId="324FD87A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4642E245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0EEF4A89" w14:textId="30573CBB" w:rsidR="009B6BDB" w:rsidRPr="000D402D" w:rsidRDefault="009742AC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&lt;</w:t>
            </w:r>
            <w:r w:rsidR="00D127AF"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.00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9742A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6934FAB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7DBB9393" w14:textId="77777777" w:rsidR="009B6BDB" w:rsidRPr="000D402D" w:rsidRDefault="009B6BDB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019611F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8AF9956" w14:textId="7777777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539A3F20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F748205" w14:textId="77777777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right w:val="nil"/>
            </w:tcBorders>
          </w:tcPr>
          <w:p w14:paraId="13ACDA07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12D857CA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3082EC7D" w14:textId="77777777" w:rsidR="009B6BDB" w:rsidRPr="000D402D" w:rsidRDefault="009B6BDB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9B73F1E" w14:textId="77777777" w:rsidR="009B6BDB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Y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5FD3537" w14:textId="13FB1D44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9 (1.4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04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0DEF7E96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D800DB" w14:textId="10A9C58F" w:rsidR="009B6BDB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45 (1.19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6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bottom w:val="nil"/>
              <w:right w:val="nil"/>
            </w:tcBorders>
          </w:tcPr>
          <w:p w14:paraId="74A5AC85" w14:textId="77777777" w:rsidR="009B6BDB" w:rsidRPr="000D402D" w:rsidRDefault="009B6BDB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6BD5D6B1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0ACA26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9DED781" w14:textId="3F362364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Predicted MET</w:t>
            </w:r>
            <w: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4FE4F6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2B38C63C" w14:textId="304360CF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C19BEE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dotted" w:sz="4" w:space="0" w:color="auto"/>
              <w:right w:val="nil"/>
            </w:tcBorders>
          </w:tcPr>
          <w:p w14:paraId="42BD1B87" w14:textId="07F37969" w:rsidR="007E7B82" w:rsidRPr="000D402D" w:rsidRDefault="009742AC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&lt;</w:t>
            </w:r>
            <w:r w:rsidR="007E7B82"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.00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7E7B82" w14:paraId="4CD4404B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059A3D8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93786B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237DB1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3DC0B0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A0861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vMerge/>
            <w:tcBorders>
              <w:left w:val="dotted" w:sz="4" w:space="0" w:color="auto"/>
              <w:right w:val="nil"/>
            </w:tcBorders>
          </w:tcPr>
          <w:p w14:paraId="68457CD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36C5CD49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bottom w:val="single" w:sz="4" w:space="0" w:color="0A0000"/>
              <w:right w:val="nil"/>
            </w:tcBorders>
          </w:tcPr>
          <w:p w14:paraId="05B34974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4A159033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Y</w:t>
            </w: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A0000"/>
              <w:right w:val="dotted" w:sz="4" w:space="0" w:color="auto"/>
            </w:tcBorders>
          </w:tcPr>
          <w:p w14:paraId="3849E30C" w14:textId="6BFBB1A9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 xml:space="preserve"> (1.4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1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0A0000"/>
              <w:right w:val="dotted" w:sz="4" w:space="0" w:color="auto"/>
            </w:tcBorders>
          </w:tcPr>
          <w:p w14:paraId="05981A2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372F2481" w14:textId="2E9EF97E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3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 xml:space="preserve"> (1.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</w:t>
            </w: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94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26982B6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6684C1E6" w14:textId="77777777" w:rsidTr="009B6BDB">
        <w:trPr>
          <w:trHeight w:val="312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</w:tcPr>
          <w:p w14:paraId="5D612C34" w14:textId="6F1E2C09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R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al M</w:t>
            </w:r>
            <w: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ET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  <w:p w14:paraId="73E9BA0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(External</w:t>
            </w:r>
          </w:p>
          <w:p w14:paraId="68938BE4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validation 1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F6A9DB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BMI, kg/m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8325BC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EF81F3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FD32C3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35532A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45C29D9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0E0F8C3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582F6E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C466BA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49CFC4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586E70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359594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58A8D529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56243E29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7718D5A" w14:textId="77777777" w:rsidR="007E7B82" w:rsidRPr="000D402D" w:rsidRDefault="007E7B82" w:rsidP="007E7B82">
            <w:pPr>
              <w:ind w:firstLineChars="50" w:firstLine="100"/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&gt;=23, 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A488318" w14:textId="5590F41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12 (1.15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.92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ADA21E8" w14:textId="53F14A4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  <w:r w:rsidR="009742AC" w:rsidRPr="009742A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D53BA98" w14:textId="23F4CFD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31 (1.24</w:t>
            </w:r>
            <w:r w:rsidRPr="000D402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4.29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02A0FB1" w14:textId="6DFDEE05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08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7E7B82" w14:paraId="7CEAE839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0067A4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38D132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625F0C8" w14:textId="13E64C2D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06 (1.18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.62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892E220" w14:textId="6ABA92ED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1</w:t>
            </w:r>
            <w:r w:rsidR="009742AC" w:rsidRPr="009742A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5F9CBAE" w14:textId="2EB9774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32 (1.27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.23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0794F9" w14:textId="2AE6A969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06</w:t>
            </w:r>
            <w:r w:rsidR="009742AC" w:rsidRPr="009742AC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7E7B82" w14:paraId="732FB9C6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5ADBD5C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EA4417A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Body Fat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E70C28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6E3B3C0" w14:textId="7777777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8738625" w14:textId="7777777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2EE1887" w14:textId="7777777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3A7D1D9C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08F6CCC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F19CA4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Q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B71C82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719642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424050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4E1EE3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4B6CEAEE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CE5AAC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1D5B4F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25, &lt;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E8B45D0" w14:textId="504B4359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7 (0.98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85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0020240" w14:textId="06AABFCF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81D01E0" w14:textId="7073471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57 (0.89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75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BDDEA29" w14:textId="0A7B9D1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7E7B82" w14:paraId="5449B034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C7D839B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62E8E4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315F445" w14:textId="274D04B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4 (0.95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81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C48BBCF" w14:textId="5F8D2BD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7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D59A547" w14:textId="0A30940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45 (0.7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85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3266DA8" w14:textId="74A5D145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2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9</w:t>
            </w:r>
          </w:p>
        </w:tc>
      </w:tr>
      <w:tr w:rsidR="007E7B82" w14:paraId="0E295CF0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9F9A37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901E22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PA, 10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3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kcal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84CDF2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819F334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693B40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6F76B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46528CE6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3DF279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2FEEC3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Q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8B855A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2BA4AC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FD26DD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6CDF59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48CF7F14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7F4297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CE8D41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25, &lt;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B1D3FDD" w14:textId="2D45DF3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0.7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6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C27BC08" w14:textId="45D87196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9</w:t>
            </w:r>
            <w:r w:rsidR="00F123E2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B6541F8" w14:textId="1828C029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9 (0.72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5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6A09060" w14:textId="7BC7EA0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9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</w:t>
            </w:r>
          </w:p>
        </w:tc>
      </w:tr>
      <w:tr w:rsidR="007E7B82" w14:paraId="2CBE416A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5B4AF1B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526DB74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EBDEE46" w14:textId="0A270D2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5 (0.68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3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76AB3F1" w14:textId="048039A5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3860D73" w14:textId="4D4E828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0.85 (0.61</w:t>
            </w:r>
            <w:r w:rsidRPr="000D402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1.19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8BEDA01" w14:textId="3F6A239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34</w:t>
            </w:r>
          </w:p>
        </w:tc>
      </w:tr>
      <w:tr w:rsidR="007E7B82" w14:paraId="2A767710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9E04C5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CDC538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B7C6FC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FD8FF0F" w14:textId="1CC7BCFD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3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2BDAD2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1A88EAE" w14:textId="0D573F9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4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7E7B82" w14:paraId="19D39C8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DC2701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752DC9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0E4D26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568EC4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53D030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0A94BF4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5D0F0194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6285BB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553DE5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Y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D866FEC" w14:textId="66AEAC0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88 (0.68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13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9809E4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644F936" w14:textId="4813845A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88 (0.65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19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F196A4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6DEC1D9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3BC782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05A9E3B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F74EF0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4030F8D" w14:textId="3830A706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7861A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94602F4" w14:textId="4D876B44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7E7B82" w14:paraId="4BD421CA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637E04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8A2F2A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E43F71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06B021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43C63A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BC6FC9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6A6A0FED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bottom w:val="single" w:sz="4" w:space="0" w:color="0A0000"/>
              <w:right w:val="nil"/>
            </w:tcBorders>
          </w:tcPr>
          <w:p w14:paraId="2421176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248C90A8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  <w:t>Y</w:t>
            </w: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A0000"/>
              <w:right w:val="dotted" w:sz="4" w:space="0" w:color="auto"/>
            </w:tcBorders>
          </w:tcPr>
          <w:p w14:paraId="3F9651A0" w14:textId="57B90164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13 (0.85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52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0A0000"/>
              <w:right w:val="dotted" w:sz="4" w:space="0" w:color="auto"/>
            </w:tcBorders>
          </w:tcPr>
          <w:p w14:paraId="04C643B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4521709E" w14:textId="4A8B4EF3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1.35 (0.95</w:t>
            </w:r>
            <w:r w:rsidRPr="000D402D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1.91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2EEA37C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3964852D" w14:textId="77777777" w:rsidTr="009B6BDB">
        <w:trPr>
          <w:trHeight w:val="312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</w:tcPr>
          <w:p w14:paraId="01F1DA02" w14:textId="2A036A70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R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al M</w:t>
            </w:r>
            <w: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ET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  <w:p w14:paraId="3645293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(External</w:t>
            </w:r>
          </w:p>
          <w:p w14:paraId="164AD61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validation 2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003CFD3" w14:textId="65F49DFD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9E41F8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History of METS at the first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D48B69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9913F4F" w14:textId="600ECDD2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0</w:t>
            </w:r>
            <w:r w:rsidR="00F123E2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</w:t>
            </w:r>
            <w:r w:rsidR="009742AC" w:rsidRPr="009742A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36709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78B6311" w14:textId="4298592A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  <w:r w:rsidR="009742AC" w:rsidRPr="009742A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7E7B82" w14:paraId="51C6D9AC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055EEE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BBA1E4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E28834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34018F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D09EEE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11FF35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5AA4158B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54997480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E172440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8D6653E" w14:textId="5D364BE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4 (1.16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33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F6EBF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2C83B7A" w14:textId="22BB1F9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57 (1.09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.26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9E86B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260EE163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3DB4C4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F098D3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BMI, kg/m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C7B5FE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41A1FF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9492FC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7BAD87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50912749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3E9677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C33D5B1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99B26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25D0D3A" w14:textId="7777777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6D149C1" w14:textId="7777777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607493B" w14:textId="77777777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3F6BF65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B9D06F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2211DB5" w14:textId="77777777" w:rsidR="007E7B82" w:rsidRPr="000D402D" w:rsidRDefault="007E7B82" w:rsidP="007E7B82">
            <w:pPr>
              <w:ind w:firstLineChars="50" w:firstLine="100"/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&gt;=23, 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B7D527D" w14:textId="4299D984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89 (0.8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.29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1D265EC" w14:textId="2425496E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F9CD76B" w14:textId="13093126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89 (0.8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.29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F00DEB0" w14:textId="69A16EA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5</w:t>
            </w:r>
          </w:p>
        </w:tc>
      </w:tr>
      <w:tr w:rsidR="007E7B82" w14:paraId="5BC6439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BD5E00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700AC3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FDB5F84" w14:textId="765C837F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5 (0.82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.76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DEC4B3C" w14:textId="7B7BE2E6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D0EEF14" w14:textId="2F971AB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5 (0.82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.76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F6812D" w14:textId="63B73710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7E7B82" w14:paraId="3B1EE4A4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01B99B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DE52BF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Change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i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BMI, kg/m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D39F4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0935C9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054AE74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BB5738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17A5A4CF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B3645D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C220FE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Q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1C9507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31F96A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DE366D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7EC848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05A732CC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48B06AA5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2F826C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25, &lt;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4F4EDF8" w14:textId="5CE17FDE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7 (0.71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2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35A3415" w14:textId="5ABC9BC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4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68D0688" w14:textId="7C8E854B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7 (0.71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2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4087D1" w14:textId="06C854A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88</w:t>
            </w:r>
          </w:p>
        </w:tc>
      </w:tr>
      <w:tr w:rsidR="007E7B82" w14:paraId="264F5A90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7A5475B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535549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9F9D2AF" w14:textId="4B25C2B2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7 (0.7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5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0144A28" w14:textId="50DA097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56DBE6A" w14:textId="72F1F80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7 (0.7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5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E2ED933" w14:textId="09FE8F3A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9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7E7B82" w14:paraId="5C0CDEBC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4D52026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E331D2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Body Fat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9F35FE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8B2F3D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42420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CEC9B4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0D5C4CC9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74C9AF2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850873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Q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460172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564383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0CD46A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E1D83F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73FB1D36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8FA7B6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C5C399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25, &lt;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91936C8" w14:textId="0C90DFFE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2 (0.51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5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7577EF6" w14:textId="45B7BBCB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2AE50D9" w14:textId="3A27D75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2 (0.51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65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460787D" w14:textId="05C94F2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55</w:t>
            </w:r>
          </w:p>
        </w:tc>
      </w:tr>
      <w:tr w:rsidR="007E7B82" w14:paraId="0167161E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039C9D9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A56CF8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F641275" w14:textId="31D64374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4 (0.5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0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D24F6FC" w14:textId="16FC9DE8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8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E23EB47" w14:textId="3D7C718F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4 (0.5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0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305D271" w14:textId="16EE7605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29</w:t>
            </w:r>
          </w:p>
        </w:tc>
      </w:tr>
      <w:tr w:rsidR="007E7B82" w14:paraId="549CB0A0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6AC820F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AA47F3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Change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in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Body Fat</w:t>
            </w: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3B03E5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B534FCB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28D23A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15A66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2111D283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A30DEB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FDCDE3B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lt;Q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7466FC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43ADFD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1A9031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E8124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10C878AB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43C5AAA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131ACC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25, &lt;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9BF1B46" w14:textId="7F735BC5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89 (0.6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1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3862E5C" w14:textId="3E71287D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5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DAD68C5" w14:textId="6B10703E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89 (0.6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1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0993665" w14:textId="5532520A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56</w:t>
            </w:r>
          </w:p>
        </w:tc>
      </w:tr>
      <w:tr w:rsidR="007E7B82" w14:paraId="19A9E284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75C9DF8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C915E9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&gt;=Q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FE620DE" w14:textId="0303ACD6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79 (0.52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20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A87BAF7" w14:textId="1BA36CEA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2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41C7929" w14:textId="0894461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79 (0.52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20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360F528" w14:textId="06823AA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9</w:t>
            </w:r>
          </w:p>
        </w:tc>
      </w:tr>
      <w:tr w:rsidR="007E7B82" w14:paraId="11845C3A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563936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81AD21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7FBEB32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67AA16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8F984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4D1D92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16822B7B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DD2D33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BFED7E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on-Alcoho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AAC8ADC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857F5A3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1772E4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373F3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2EC31A4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1ACACE2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1525D3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Absti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FCE0A25" w14:textId="42BE0E45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0 (0.47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3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E683CA2" w14:textId="67960C2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5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FEACAD3" w14:textId="0A45C6BF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90 (0.47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73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D73CE6E" w14:textId="4D0FE2AB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90</w:t>
            </w:r>
          </w:p>
        </w:tc>
      </w:tr>
      <w:tr w:rsidR="007E7B82" w14:paraId="77E9621B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0DD3876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6FE7F6B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Current Alcohol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C6AEF28" w14:textId="68A99796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82 (0.6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12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D65AFB7" w14:textId="025DD28C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21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112E5C3" w14:textId="41E9ABF4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82 (0.6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12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D051AFE" w14:textId="509CE894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</w:t>
            </w:r>
            <w:r w:rsidR="00170E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</w:t>
            </w:r>
          </w:p>
        </w:tc>
      </w:tr>
      <w:tr w:rsidR="007E7B82" w14:paraId="1F62BBB2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4F658BEF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5B63FD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BBC0A2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7DE34FD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2A397F0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08BDB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7E7B82" w14:paraId="174768C5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9C76791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1DCFF9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6461C7E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AC0096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435A988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9B59CA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7E7B82" w14:paraId="6A827187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right w:val="nil"/>
            </w:tcBorders>
          </w:tcPr>
          <w:p w14:paraId="298B0697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5888B19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Form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24D196B" w14:textId="2ACCE220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74 (0.3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81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2D507D3" w14:textId="037FEC81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5</w:t>
            </w:r>
            <w:r w:rsidR="00313CBB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199D723" w14:textId="06BAD813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74 (0.30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81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5DF1701" w14:textId="2E9349FD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0</w:t>
            </w:r>
          </w:p>
        </w:tc>
      </w:tr>
      <w:tr w:rsidR="007E7B82" w14:paraId="1F05FFC2" w14:textId="77777777" w:rsidTr="009B6BDB">
        <w:trPr>
          <w:trHeight w:val="312"/>
        </w:trPr>
        <w:tc>
          <w:tcPr>
            <w:tcW w:w="1256" w:type="dxa"/>
            <w:vMerge/>
            <w:tcBorders>
              <w:left w:val="nil"/>
              <w:bottom w:val="single" w:sz="4" w:space="0" w:color="0A0000"/>
              <w:right w:val="nil"/>
            </w:tcBorders>
          </w:tcPr>
          <w:p w14:paraId="294A4506" w14:textId="77777777" w:rsidR="007E7B82" w:rsidRPr="000D402D" w:rsidRDefault="007E7B82" w:rsidP="007E7B82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2146D01F" w14:textId="77777777" w:rsidR="007E7B82" w:rsidRPr="000D402D" w:rsidRDefault="007E7B82" w:rsidP="007E7B82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0D402D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A0000"/>
              <w:right w:val="dotted" w:sz="4" w:space="0" w:color="auto"/>
            </w:tcBorders>
          </w:tcPr>
          <w:p w14:paraId="34AB000B" w14:textId="22A6188A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4 (0.9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91)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0A0000"/>
              <w:right w:val="dotted" w:sz="4" w:space="0" w:color="auto"/>
            </w:tcBorders>
          </w:tcPr>
          <w:p w14:paraId="1F2D641D" w14:textId="5DA0B580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11</w:t>
            </w:r>
          </w:p>
        </w:tc>
        <w:tc>
          <w:tcPr>
            <w:tcW w:w="1984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2B667644" w14:textId="291E4C93" w:rsidR="007E7B82" w:rsidRPr="000D402D" w:rsidRDefault="007E7B82" w:rsidP="007E7B82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34 (0.93</w:t>
            </w:r>
            <w:r w:rsidRPr="000D402D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–</w:t>
            </w: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.91)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14D3DE5B" w14:textId="76FA421F" w:rsidR="007E7B82" w:rsidRPr="000D402D" w:rsidRDefault="007E7B82" w:rsidP="007E7B82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0D402D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53</w:t>
            </w:r>
          </w:p>
        </w:tc>
      </w:tr>
    </w:tbl>
    <w:p w14:paraId="44317FE1" w14:textId="3D3E1291" w:rsidR="000F45F8" w:rsidRDefault="00D127AF" w:rsidP="00BF29EC">
      <w:pPr>
        <w:spacing w:after="240"/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t>M</w:t>
      </w:r>
      <w:r w:rsidR="00276F96">
        <w:rPr>
          <w:rFonts w:eastAsia="Malgun Gothic"/>
          <w:lang w:eastAsia="ko-KR"/>
        </w:rPr>
        <w:t>ET</w:t>
      </w:r>
      <w:r>
        <w:rPr>
          <w:rFonts w:eastAsia="Malgun Gothic" w:hint="eastAsia"/>
          <w:lang w:eastAsia="ko-KR"/>
        </w:rPr>
        <w:t xml:space="preserve">S, </w:t>
      </w:r>
      <w:r w:rsidR="00276F96">
        <w:rPr>
          <w:rFonts w:eastAsia="Malgun Gothic"/>
          <w:lang w:eastAsia="ko-KR"/>
        </w:rPr>
        <w:t>m</w:t>
      </w:r>
      <w:r w:rsidRPr="00977B2B">
        <w:rPr>
          <w:rFonts w:eastAsia="Malgun Gothic"/>
          <w:lang w:eastAsia="ko-KR"/>
        </w:rPr>
        <w:t xml:space="preserve">etabolic </w:t>
      </w:r>
      <w:r w:rsidR="00276F96">
        <w:rPr>
          <w:rFonts w:eastAsia="Malgun Gothic"/>
          <w:lang w:eastAsia="ko-KR"/>
        </w:rPr>
        <w:t>s</w:t>
      </w:r>
      <w:r w:rsidRPr="00977B2B">
        <w:rPr>
          <w:rFonts w:eastAsia="Malgun Gothic"/>
          <w:lang w:eastAsia="ko-KR"/>
        </w:rPr>
        <w:t>yndrome</w:t>
      </w:r>
      <w:r>
        <w:rPr>
          <w:rFonts w:eastAsia="Malgun Gothic" w:hint="eastAsia"/>
          <w:lang w:eastAsia="ko-KR"/>
        </w:rPr>
        <w:t xml:space="preserve">; CVD, </w:t>
      </w:r>
      <w:r w:rsidR="00276F96">
        <w:rPr>
          <w:rFonts w:eastAsia="Malgun Gothic"/>
          <w:lang w:eastAsia="ko-KR"/>
        </w:rPr>
        <w:t>c</w:t>
      </w:r>
      <w:r w:rsidRPr="00977B2B">
        <w:rPr>
          <w:rFonts w:eastAsia="Malgun Gothic"/>
          <w:lang w:eastAsia="ko-KR"/>
        </w:rPr>
        <w:t xml:space="preserve">ardiovascular </w:t>
      </w:r>
      <w:r w:rsidR="00276F96">
        <w:rPr>
          <w:rFonts w:eastAsia="Malgun Gothic"/>
          <w:lang w:eastAsia="ko-KR"/>
        </w:rPr>
        <w:t>d</w:t>
      </w:r>
      <w:r w:rsidRPr="00977B2B">
        <w:rPr>
          <w:rFonts w:eastAsia="Malgun Gothic"/>
          <w:lang w:eastAsia="ko-KR"/>
        </w:rPr>
        <w:t>isease</w:t>
      </w:r>
      <w:r>
        <w:rPr>
          <w:rFonts w:eastAsia="Malgun Gothic" w:hint="eastAsia"/>
          <w:lang w:eastAsia="ko-KR"/>
        </w:rPr>
        <w:t xml:space="preserve">; BMI, </w:t>
      </w:r>
      <w:r w:rsidR="00276F96">
        <w:rPr>
          <w:rFonts w:eastAsia="Malgun Gothic"/>
          <w:lang w:eastAsia="ko-KR"/>
        </w:rPr>
        <w:t>b</w:t>
      </w:r>
      <w:r w:rsidRPr="00977B2B">
        <w:rPr>
          <w:rFonts w:eastAsia="Malgun Gothic"/>
          <w:lang w:eastAsia="ko-KR"/>
        </w:rPr>
        <w:t xml:space="preserve">ody </w:t>
      </w:r>
      <w:r w:rsidR="00276F96">
        <w:rPr>
          <w:rFonts w:eastAsia="Malgun Gothic"/>
          <w:lang w:eastAsia="ko-KR"/>
        </w:rPr>
        <w:t>m</w:t>
      </w:r>
      <w:r w:rsidRPr="00977B2B">
        <w:rPr>
          <w:rFonts w:eastAsia="Malgun Gothic"/>
          <w:lang w:eastAsia="ko-KR"/>
        </w:rPr>
        <w:t xml:space="preserve">ass </w:t>
      </w:r>
      <w:r w:rsidR="00276F96">
        <w:rPr>
          <w:rFonts w:eastAsia="Malgun Gothic"/>
          <w:lang w:eastAsia="ko-KR"/>
        </w:rPr>
        <w:t>i</w:t>
      </w:r>
      <w:r w:rsidRPr="00977B2B">
        <w:rPr>
          <w:rFonts w:eastAsia="Malgun Gothic"/>
          <w:lang w:eastAsia="ko-KR"/>
        </w:rPr>
        <w:t>ndex</w:t>
      </w:r>
      <w:r>
        <w:rPr>
          <w:rFonts w:eastAsia="Malgun Gothic" w:hint="eastAsia"/>
          <w:lang w:eastAsia="ko-KR"/>
        </w:rPr>
        <w:t xml:space="preserve">; PA, </w:t>
      </w:r>
      <w:r w:rsidR="00276F96">
        <w:rPr>
          <w:rFonts w:eastAsia="Malgun Gothic"/>
          <w:lang w:eastAsia="ko-KR"/>
        </w:rPr>
        <w:t>p</w:t>
      </w:r>
      <w:r w:rsidRPr="00977B2B">
        <w:rPr>
          <w:rFonts w:eastAsia="Malgun Gothic"/>
          <w:lang w:eastAsia="ko-KR"/>
        </w:rPr>
        <w:t xml:space="preserve">hysical </w:t>
      </w:r>
      <w:r w:rsidR="00276F96">
        <w:rPr>
          <w:rFonts w:eastAsia="Malgun Gothic"/>
          <w:lang w:eastAsia="ko-KR"/>
        </w:rPr>
        <w:t>a</w:t>
      </w:r>
      <w:r w:rsidRPr="00977B2B">
        <w:rPr>
          <w:rFonts w:eastAsia="Malgun Gothic"/>
          <w:lang w:eastAsia="ko-KR"/>
        </w:rPr>
        <w:t>ctivity</w:t>
      </w:r>
      <w:r w:rsidRPr="00B970EF">
        <w:rPr>
          <w:rFonts w:eastAsia="Malgun Gothic"/>
          <w:lang w:eastAsia="ko-KR"/>
        </w:rPr>
        <w:t>.</w:t>
      </w:r>
      <w:r w:rsidR="005F51CC">
        <w:rPr>
          <w:rFonts w:eastAsia="Malgun Gothic" w:hint="eastAsia"/>
          <w:lang w:eastAsia="ko-KR"/>
        </w:rPr>
        <w:t xml:space="preserve"> Q, </w:t>
      </w:r>
      <w:r w:rsidR="00276F96">
        <w:rPr>
          <w:rFonts w:eastAsia="Malgun Gothic"/>
          <w:lang w:eastAsia="ko-KR"/>
        </w:rPr>
        <w:t>q</w:t>
      </w:r>
      <w:r w:rsidR="005F51CC" w:rsidRPr="005F51CC">
        <w:rPr>
          <w:rFonts w:eastAsia="Malgun Gothic"/>
          <w:lang w:eastAsia="ko-KR"/>
        </w:rPr>
        <w:t>uantile</w:t>
      </w:r>
      <w:r w:rsidR="0090082E">
        <w:rPr>
          <w:rFonts w:eastAsia="Malgun Gothic" w:hint="eastAsia"/>
          <w:lang w:eastAsia="ko-KR"/>
        </w:rPr>
        <w:t>; ref, reference.</w:t>
      </w:r>
      <w:r>
        <w:rPr>
          <w:rFonts w:eastAsia="Malgun Gothic" w:hint="eastAsia"/>
          <w:lang w:eastAsia="ko-KR"/>
        </w:rPr>
        <w:t xml:space="preserve"> </w:t>
      </w:r>
      <w:r w:rsidR="009742AC" w:rsidRPr="009742AC">
        <w:rPr>
          <w:rFonts w:eastAsia="Malgun Gothic" w:hint="eastAsia"/>
          <w:vertAlign w:val="superscript"/>
          <w:lang w:eastAsia="ko-KR"/>
        </w:rPr>
        <w:t>b</w:t>
      </w:r>
      <w:r>
        <w:rPr>
          <w:rFonts w:eastAsia="Malgun Gothic" w:hint="eastAsia"/>
          <w:lang w:eastAsia="ko-KR"/>
        </w:rPr>
        <w:t xml:space="preserve"> </w:t>
      </w:r>
      <w:r w:rsidRPr="00B60F68">
        <w:rPr>
          <w:rFonts w:eastAsia="Malgun Gothic"/>
          <w:lang w:eastAsia="ko-KR"/>
        </w:rPr>
        <w:t xml:space="preserve">Indicates cases </w:t>
      </w:r>
      <w:r w:rsidR="00E62007">
        <w:rPr>
          <w:rFonts w:ascii="Cambria" w:eastAsia="Malgun Gothic" w:hAnsi="Cambria" w:cs="Times New Roman"/>
          <w:lang w:eastAsia="ko-KR"/>
        </w:rPr>
        <w:t>with</w:t>
      </w:r>
      <w:r w:rsidRPr="00B60F68">
        <w:rPr>
          <w:rFonts w:eastAsia="Malgun Gothic"/>
          <w:lang w:eastAsia="ko-KR"/>
        </w:rPr>
        <w:t xml:space="preserve"> </w:t>
      </w:r>
      <w:r w:rsidR="00D104CA" w:rsidRPr="00D104CA">
        <w:rPr>
          <w:rFonts w:eastAsia="Malgun Gothic" w:hint="eastAsia"/>
          <w:i/>
          <w:iCs/>
          <w:lang w:eastAsia="ko-KR"/>
        </w:rPr>
        <w:t>P</w:t>
      </w:r>
      <w:r w:rsidRPr="00B60F68">
        <w:rPr>
          <w:rFonts w:eastAsia="Malgun Gothic"/>
          <w:lang w:eastAsia="ko-KR"/>
        </w:rPr>
        <w:t xml:space="preserve"> </w:t>
      </w:r>
      <w:r w:rsidR="00E62007">
        <w:rPr>
          <w:rFonts w:eastAsia="Malgun Gothic"/>
          <w:lang w:eastAsia="ko-KR"/>
        </w:rPr>
        <w:t>&lt;</w:t>
      </w:r>
      <w:r w:rsidRPr="00B60F68">
        <w:rPr>
          <w:rFonts w:eastAsia="Malgun Gothic"/>
          <w:lang w:eastAsia="ko-KR"/>
        </w:rPr>
        <w:t xml:space="preserve"> 0.05.</w:t>
      </w:r>
    </w:p>
    <w:sectPr w:rsidR="000F45F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BA362" w14:textId="77777777" w:rsidR="002E608E" w:rsidRDefault="002E608E" w:rsidP="00BA543C">
      <w:r>
        <w:separator/>
      </w:r>
    </w:p>
  </w:endnote>
  <w:endnote w:type="continuationSeparator" w:id="0">
    <w:p w14:paraId="27E34DDC" w14:textId="77777777" w:rsidR="002E608E" w:rsidRDefault="002E608E" w:rsidP="00BA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Pub바탕체 Medium">
    <w:altName w:val="Malgun Gothic"/>
    <w:charset w:val="81"/>
    <w:family w:val="auto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8DA6D" w14:textId="77777777" w:rsidR="002E608E" w:rsidRDefault="002E608E" w:rsidP="00BA543C">
      <w:r>
        <w:separator/>
      </w:r>
    </w:p>
  </w:footnote>
  <w:footnote w:type="continuationSeparator" w:id="0">
    <w:p w14:paraId="6F315815" w14:textId="77777777" w:rsidR="002E608E" w:rsidRDefault="002E608E" w:rsidP="00BA5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1NrE0MzextDRU0lEKTi0uzszPAykwrAUAQa5uii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B0ABB"/>
    <w:rsid w:val="000C0050"/>
    <w:rsid w:val="000C0133"/>
    <w:rsid w:val="000D080A"/>
    <w:rsid w:val="000D402D"/>
    <w:rsid w:val="000D54DC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70EBB"/>
    <w:rsid w:val="00191924"/>
    <w:rsid w:val="00196B3B"/>
    <w:rsid w:val="00197317"/>
    <w:rsid w:val="001A05B3"/>
    <w:rsid w:val="001A2615"/>
    <w:rsid w:val="001B6286"/>
    <w:rsid w:val="001C181E"/>
    <w:rsid w:val="001C30D1"/>
    <w:rsid w:val="001D10AE"/>
    <w:rsid w:val="001D1C70"/>
    <w:rsid w:val="001E0746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52EC5"/>
    <w:rsid w:val="00272F61"/>
    <w:rsid w:val="0027538F"/>
    <w:rsid w:val="00276F96"/>
    <w:rsid w:val="00280EDB"/>
    <w:rsid w:val="00290961"/>
    <w:rsid w:val="002A57DB"/>
    <w:rsid w:val="002B2F6E"/>
    <w:rsid w:val="002B5919"/>
    <w:rsid w:val="002B5B0D"/>
    <w:rsid w:val="002B77D5"/>
    <w:rsid w:val="002B79BB"/>
    <w:rsid w:val="002C0F9F"/>
    <w:rsid w:val="002D2424"/>
    <w:rsid w:val="002D3CA9"/>
    <w:rsid w:val="002D7338"/>
    <w:rsid w:val="002E0296"/>
    <w:rsid w:val="002E067F"/>
    <w:rsid w:val="002E608E"/>
    <w:rsid w:val="002F0EF8"/>
    <w:rsid w:val="002F62B6"/>
    <w:rsid w:val="0030219C"/>
    <w:rsid w:val="003024A8"/>
    <w:rsid w:val="003072F8"/>
    <w:rsid w:val="00310A9A"/>
    <w:rsid w:val="003125AC"/>
    <w:rsid w:val="00313CBB"/>
    <w:rsid w:val="00314385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93C77"/>
    <w:rsid w:val="004B559A"/>
    <w:rsid w:val="004C20FE"/>
    <w:rsid w:val="004C4046"/>
    <w:rsid w:val="004D18B8"/>
    <w:rsid w:val="004D6CFF"/>
    <w:rsid w:val="004E0FDF"/>
    <w:rsid w:val="004E6DA3"/>
    <w:rsid w:val="004F2332"/>
    <w:rsid w:val="004F3551"/>
    <w:rsid w:val="004F4C61"/>
    <w:rsid w:val="004F5702"/>
    <w:rsid w:val="004F7A07"/>
    <w:rsid w:val="0050093B"/>
    <w:rsid w:val="00502F46"/>
    <w:rsid w:val="00503718"/>
    <w:rsid w:val="005102F5"/>
    <w:rsid w:val="00513FDA"/>
    <w:rsid w:val="00515897"/>
    <w:rsid w:val="00516CF4"/>
    <w:rsid w:val="005177F9"/>
    <w:rsid w:val="005231E1"/>
    <w:rsid w:val="00524D72"/>
    <w:rsid w:val="00530038"/>
    <w:rsid w:val="00540483"/>
    <w:rsid w:val="00541F75"/>
    <w:rsid w:val="00546BFF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45D58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4541"/>
    <w:rsid w:val="006A6AE4"/>
    <w:rsid w:val="006B143B"/>
    <w:rsid w:val="006B4792"/>
    <w:rsid w:val="006B7E71"/>
    <w:rsid w:val="006D2AB4"/>
    <w:rsid w:val="006F1BB3"/>
    <w:rsid w:val="006F213E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E7B82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3E86"/>
    <w:rsid w:val="00960AEE"/>
    <w:rsid w:val="00970643"/>
    <w:rsid w:val="009742AC"/>
    <w:rsid w:val="0097654A"/>
    <w:rsid w:val="00977B2B"/>
    <w:rsid w:val="00985B41"/>
    <w:rsid w:val="00992BB4"/>
    <w:rsid w:val="00994909"/>
    <w:rsid w:val="009A0D78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E41F8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367AB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43C"/>
    <w:rsid w:val="00BA59CA"/>
    <w:rsid w:val="00BB1B92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840AA"/>
    <w:rsid w:val="00C95B9E"/>
    <w:rsid w:val="00CA516E"/>
    <w:rsid w:val="00CB72B9"/>
    <w:rsid w:val="00CC5FD4"/>
    <w:rsid w:val="00CD72EB"/>
    <w:rsid w:val="00CE0290"/>
    <w:rsid w:val="00CE4E5B"/>
    <w:rsid w:val="00CE7726"/>
    <w:rsid w:val="00CF24B1"/>
    <w:rsid w:val="00CF6CCD"/>
    <w:rsid w:val="00D02829"/>
    <w:rsid w:val="00D037EA"/>
    <w:rsid w:val="00D104C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123E2"/>
    <w:rsid w:val="00F2473C"/>
    <w:rsid w:val="00F255AE"/>
    <w:rsid w:val="00F32C2E"/>
    <w:rsid w:val="00F34491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4A97"/>
    <w:rsid w:val="00FB5C65"/>
    <w:rsid w:val="00FB6D50"/>
    <w:rsid w:val="00FC604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FF36A0-438D-4504-919A-F2192C49C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19</cp:revision>
  <dcterms:created xsi:type="dcterms:W3CDTF">2024-10-08T04:25:00Z</dcterms:created>
  <dcterms:modified xsi:type="dcterms:W3CDTF">2025-04-29T15:35:00Z</dcterms:modified>
</cp:coreProperties>
</file>